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044"/>
        <w:gridCol w:w="3516"/>
        <w:gridCol w:w="3234"/>
      </w:tblGrid>
      <w:tr w:rsidR="001944E1" w:rsidRPr="001944E1" w14:paraId="793E805E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2851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able 1 </w:t>
            </w:r>
          </w:p>
        </w:tc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8065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Primers and sequence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BC8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944E1" w:rsidRPr="001944E1" w14:paraId="7A39EA13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8BF" w14:textId="77777777" w:rsidR="001944E1" w:rsidRPr="001944E1" w:rsidRDefault="001944E1" w:rsidP="0019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C84E" w14:textId="77777777" w:rsidR="001944E1" w:rsidRPr="001944E1" w:rsidRDefault="001944E1" w:rsidP="0019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27FD" w14:textId="77777777" w:rsidR="001944E1" w:rsidRPr="001944E1" w:rsidRDefault="001944E1" w:rsidP="0019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CB9C" w14:textId="77777777" w:rsidR="001944E1" w:rsidRPr="001944E1" w:rsidRDefault="001944E1" w:rsidP="0019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944E1" w:rsidRPr="001944E1" w14:paraId="3004508E" w14:textId="77777777" w:rsidTr="001944E1">
        <w:trPr>
          <w:trHeight w:val="432"/>
        </w:trPr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5C2E8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Target Gene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2F641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Direction</w:t>
            </w:r>
          </w:p>
        </w:tc>
        <w:tc>
          <w:tcPr>
            <w:tcW w:w="3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DE964" w14:textId="0D0B2CB2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Primer sequence (5'-3</w:t>
            </w:r>
            <w:r w:rsidR="002F42D4">
              <w:rPr>
                <w:rFonts w:ascii="Calibri" w:eastAsia="Times New Roman" w:hAnsi="Calibri" w:cs="Calibri"/>
                <w:color w:val="000000"/>
                <w:lang w:eastAsia="fr-FR"/>
              </w:rPr>
              <w:t>’</w:t>
            </w: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3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F69A3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ference</w:t>
            </w:r>
          </w:p>
        </w:tc>
      </w:tr>
      <w:tr w:rsidR="001944E1" w:rsidRPr="001944E1" w14:paraId="45B85B4D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639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c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EBFF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rward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14D76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CTAGTAGAAAAAGCGGGT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567B4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(Ma YJ, Sun XH, Xu XY, et al. 2015)</w:t>
            </w:r>
          </w:p>
        </w:tc>
      </w:tr>
      <w:tr w:rsidR="001944E1" w:rsidRPr="001944E1" w14:paraId="3F5924B2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7D00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55A5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vers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58352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CAGGTGCTTCTGGTTGA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B953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944E1" w:rsidRPr="001944E1" w14:paraId="05FD84E6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8AD8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TD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391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rward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AA603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CTGTCCCTTTTCCTGCCC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F8DBF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his study</w:t>
            </w:r>
          </w:p>
        </w:tc>
      </w:tr>
      <w:tr w:rsidR="001944E1" w:rsidRPr="001944E1" w14:paraId="7BDC6E73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1AFB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0E90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vers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37C0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GGTTTGTCCAAAAGTCAGA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2BCF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944E1" w:rsidRPr="001944E1" w14:paraId="5D5A4BA1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3234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MAM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DB9F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rward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6175D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TGGCGTCAGCAGCAATTC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B11E5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his study</w:t>
            </w:r>
          </w:p>
        </w:tc>
      </w:tr>
      <w:tr w:rsidR="001944E1" w:rsidRPr="001944E1" w14:paraId="739F3B7E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41FB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1E49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vers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ACA22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GCCAGGAACGATAGTGAG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95E9B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944E1" w:rsidRPr="001944E1" w14:paraId="197D6694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5326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Gbp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B4BF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rward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6B1FD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CTCACTCTTACCGCAGAG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7365C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his study</w:t>
            </w:r>
          </w:p>
        </w:tc>
      </w:tr>
      <w:tr w:rsidR="001944E1" w:rsidRPr="001944E1" w14:paraId="2E5792F6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8A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1EE6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vers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F48C6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AGGTTGCCATCGGTATCT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7D15C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944E1" w:rsidRPr="001944E1" w14:paraId="3F8F898E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75A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MSH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2C8B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rward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BAC49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CTTAGCCGTACTCGTTGCT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D338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his study</w:t>
            </w:r>
          </w:p>
        </w:tc>
      </w:tr>
      <w:tr w:rsidR="001944E1" w:rsidRPr="001944E1" w14:paraId="59467CB9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E48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881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vers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69A30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TAGTTGGCGGAGCATACA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61A2A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944E1" w:rsidRPr="001944E1" w14:paraId="5C361B40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9948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Pil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AF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rward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6FB7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GCTGAGCTGCATTACCAA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8A59C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his study</w:t>
            </w:r>
          </w:p>
        </w:tc>
      </w:tr>
      <w:tr w:rsidR="001944E1" w:rsidRPr="001944E1" w14:paraId="7AD1BA95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4E54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AB75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vers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37129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GCAGCGTCTCTTGTGAAC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8FA94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944E1" w:rsidRPr="001944E1" w14:paraId="5A6A0A4F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685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Tox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97D7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rward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EDFA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AACTGAGATTCCGCTGGGT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8087B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his study</w:t>
            </w:r>
          </w:p>
        </w:tc>
      </w:tr>
      <w:tr w:rsidR="001944E1" w:rsidRPr="001944E1" w14:paraId="52A7FEC6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584F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FD8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vers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16C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AACCAGAAGCGCCAGTAGT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C7E8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944E1" w:rsidRPr="001944E1" w14:paraId="3F8512AA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D690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Opa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039E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rward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88BCD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TCTACCAACCGCACTAACC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83BA5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his study</w:t>
            </w:r>
          </w:p>
        </w:tc>
      </w:tr>
      <w:tr w:rsidR="001944E1" w:rsidRPr="001944E1" w14:paraId="68703A37" w14:textId="77777777" w:rsidTr="001944E1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E8E9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14BA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color w:val="000000"/>
                <w:lang w:eastAsia="fr-FR"/>
              </w:rPr>
              <w:t>Revers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CF491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944E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GAAGCGGTTTGCTTGTAC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613" w14:textId="77777777" w:rsidR="001944E1" w:rsidRPr="001944E1" w:rsidRDefault="001944E1" w:rsidP="001944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</w:tbl>
    <w:p w14:paraId="03958197" w14:textId="199934A1" w:rsidR="00A2138D" w:rsidRDefault="00A2138D"/>
    <w:p w14:paraId="4E16E0B8" w14:textId="77777777" w:rsidR="00A2138D" w:rsidRPr="00A2138D" w:rsidRDefault="00A2138D" w:rsidP="00A2138D">
      <w:pPr>
        <w:spacing w:after="0" w:line="240" w:lineRule="auto"/>
        <w:rPr>
          <w:rFonts w:eastAsia="Times New Roman" w:cstheme="minorHAnsi"/>
          <w:color w:val="303030"/>
          <w:lang w:eastAsia="fr-FR"/>
        </w:rPr>
      </w:pPr>
      <w:r w:rsidRPr="00A2138D">
        <w:rPr>
          <w:rFonts w:eastAsia="Times New Roman" w:cstheme="minorHAnsi"/>
          <w:color w:val="303030"/>
          <w:lang w:eastAsia="fr-FR"/>
        </w:rPr>
        <w:t xml:space="preserve">Ma YJ, Sun XH, Xu XY, et al. </w:t>
      </w:r>
      <w:r w:rsidRPr="00A2138D">
        <w:rPr>
          <w:rFonts w:eastAsia="Times New Roman" w:cstheme="minorHAnsi"/>
          <w:color w:val="303030"/>
          <w:lang w:val="en-US" w:eastAsia="fr-FR"/>
        </w:rPr>
        <w:t>Investigation of Reference Genes in Vibrio parahaemolyticus for Gene Expression Analysis Using Quantitative RT-PCR. </w:t>
      </w:r>
      <w:r w:rsidRPr="00A2138D">
        <w:rPr>
          <w:rFonts w:eastAsia="Times New Roman" w:cstheme="minorHAnsi"/>
          <w:i/>
          <w:iCs/>
          <w:color w:val="303030"/>
          <w:lang w:eastAsia="fr-FR"/>
        </w:rPr>
        <w:t>PLoS One</w:t>
      </w:r>
      <w:r w:rsidRPr="00A2138D">
        <w:rPr>
          <w:rFonts w:eastAsia="Times New Roman" w:cstheme="minorHAnsi"/>
          <w:color w:val="303030"/>
          <w:lang w:eastAsia="fr-FR"/>
        </w:rPr>
        <w:t>. 2015;10(12):e0144362. Published 2015 Dec 11. doi:10.1371/journal.pone.0144362</w:t>
      </w:r>
    </w:p>
    <w:p w14:paraId="0FA6EA16" w14:textId="77777777" w:rsidR="00A2138D" w:rsidRPr="00A2138D" w:rsidRDefault="00A2138D">
      <w:pPr>
        <w:rPr>
          <w:rFonts w:cstheme="minorHAnsi"/>
        </w:rPr>
      </w:pPr>
    </w:p>
    <w:sectPr w:rsidR="00A2138D" w:rsidRPr="00A213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38D"/>
    <w:rsid w:val="00033BFD"/>
    <w:rsid w:val="00086C49"/>
    <w:rsid w:val="001944E1"/>
    <w:rsid w:val="001F726B"/>
    <w:rsid w:val="002F42D4"/>
    <w:rsid w:val="0067770E"/>
    <w:rsid w:val="00852582"/>
    <w:rsid w:val="00A2138D"/>
    <w:rsid w:val="00E3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D1120"/>
  <w15:chartTrackingRefBased/>
  <w15:docId w15:val="{FFA2187B-546C-468F-A130-0E9C44F49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7</Characters>
  <Application>Microsoft Office Word</Application>
  <DocSecurity>0</DocSecurity>
  <Lines>6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illaud</dc:creator>
  <cp:keywords/>
  <dc:description/>
  <cp:lastModifiedBy>melanie billaud</cp:lastModifiedBy>
  <cp:revision>3</cp:revision>
  <dcterms:created xsi:type="dcterms:W3CDTF">2021-08-31T09:33:00Z</dcterms:created>
  <dcterms:modified xsi:type="dcterms:W3CDTF">2022-01-20T10:52:00Z</dcterms:modified>
</cp:coreProperties>
</file>